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492C8" w14:textId="023685F0" w:rsidR="00F11955" w:rsidRPr="00560423" w:rsidRDefault="00F11955" w:rsidP="00F11955">
      <w:pPr>
        <w:pStyle w:val="EndNoteBibliography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 w:rsidR="002A4001" w:rsidRPr="002A400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A4001" w:rsidRPr="00560423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5604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B458F">
        <w:rPr>
          <w:rFonts w:ascii="Times New Roman" w:hAnsi="Times New Roman" w:cs="Times New Roman"/>
          <w:b/>
          <w:sz w:val="24"/>
          <w:szCs w:val="24"/>
        </w:rPr>
        <w:t>LC-MS/MS</w:t>
      </w:r>
      <w:r>
        <w:rPr>
          <w:rFonts w:ascii="Times New Roman" w:hAnsi="Times New Roman" w:cs="Times New Roman"/>
          <w:b/>
          <w:sz w:val="24"/>
          <w:szCs w:val="24"/>
        </w:rPr>
        <w:t xml:space="preserve"> data of IP products by HSP70 antibody</w:t>
      </w:r>
    </w:p>
    <w:tbl>
      <w:tblPr>
        <w:tblW w:w="8296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487"/>
        <w:gridCol w:w="1809"/>
      </w:tblGrid>
      <w:tr w:rsidR="00F11955" w:rsidRPr="00560423" w14:paraId="173C3C59" w14:textId="77777777" w:rsidTr="00171891">
        <w:trPr>
          <w:trHeight w:val="510"/>
        </w:trPr>
        <w:tc>
          <w:tcPr>
            <w:tcW w:w="64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0FE9AF" w14:textId="77777777" w:rsidR="00F11955" w:rsidRPr="008A31B4" w:rsidRDefault="00F11955" w:rsidP="00171891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8A31B4">
              <w:rPr>
                <w:rFonts w:ascii="Times New Roman" w:hAnsi="Times New Roman" w:cs="Times New Roman"/>
                <w:b/>
                <w:kern w:val="0"/>
                <w:sz w:val="24"/>
              </w:rPr>
              <w:t>Protein names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84AF0C" w14:textId="77777777" w:rsidR="00F11955" w:rsidRPr="008A31B4" w:rsidRDefault="00F11955" w:rsidP="00171891">
            <w:pPr>
              <w:spacing w:line="240" w:lineRule="auto"/>
              <w:contextualSpacing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</w:rPr>
            </w:pPr>
            <w:r w:rsidRPr="008A31B4">
              <w:rPr>
                <w:rFonts w:ascii="Times New Roman" w:hAnsi="Times New Roman" w:cs="Times New Roman"/>
                <w:b/>
                <w:kern w:val="0"/>
                <w:sz w:val="24"/>
              </w:rPr>
              <w:t>Score</w:t>
            </w:r>
          </w:p>
        </w:tc>
      </w:tr>
      <w:tr w:rsidR="00F11955" w:rsidRPr="00560423" w14:paraId="7B34423B" w14:textId="77777777" w:rsidTr="00171891">
        <w:tc>
          <w:tcPr>
            <w:tcW w:w="6487" w:type="dxa"/>
            <w:vMerge w:val="restart"/>
            <w:tcBorders>
              <w:top w:val="single" w:sz="4" w:space="0" w:color="auto"/>
            </w:tcBorders>
          </w:tcPr>
          <w:p w14:paraId="7CE3E5C4" w14:textId="77777777" w:rsidR="00F11955" w:rsidRPr="00961B4D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1B4D">
              <w:rPr>
                <w:rFonts w:ascii="Times New Roman" w:hAnsi="Times New Roman" w:cs="Times New Roman"/>
                <w:kern w:val="0"/>
                <w:sz w:val="24"/>
              </w:rPr>
              <w:t>Transglutaminase</w:t>
            </w:r>
          </w:p>
          <w:p w14:paraId="4DF27C53" w14:textId="77777777" w:rsidR="00F11955" w:rsidRPr="00961B4D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1B4D">
              <w:rPr>
                <w:rFonts w:ascii="Times New Roman" w:hAnsi="Times New Roman" w:cs="Times New Roman"/>
                <w:kern w:val="0"/>
                <w:sz w:val="24"/>
              </w:rPr>
              <w:t>Integrin beta</w:t>
            </w:r>
          </w:p>
          <w:p w14:paraId="6A985A2F" w14:textId="77777777" w:rsidR="00F11955" w:rsidRPr="00961B4D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1B4D">
              <w:rPr>
                <w:rFonts w:ascii="Times New Roman" w:hAnsi="Times New Roman" w:cs="Times New Roman"/>
                <w:kern w:val="0"/>
                <w:sz w:val="24"/>
              </w:rPr>
              <w:t>Clotting protein</w:t>
            </w:r>
          </w:p>
          <w:p w14:paraId="71C8BBB3" w14:textId="77777777" w:rsidR="00F11955" w:rsidRPr="00961B4D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1B4D">
              <w:rPr>
                <w:rFonts w:ascii="Times New Roman" w:hAnsi="Times New Roman" w:cs="Times New Roman"/>
                <w:kern w:val="0"/>
                <w:sz w:val="24"/>
              </w:rPr>
              <w:t xml:space="preserve">Heat shock protein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70</w:t>
            </w:r>
          </w:p>
          <w:p w14:paraId="3CD5C12E" w14:textId="77777777" w:rsidR="00F11955" w:rsidRPr="00961B4D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1B4D">
              <w:rPr>
                <w:rFonts w:ascii="Times New Roman" w:hAnsi="Times New Roman" w:cs="Times New Roman"/>
                <w:kern w:val="0"/>
                <w:sz w:val="24"/>
              </w:rPr>
              <w:t>Hemocyanin subunit 1</w:t>
            </w:r>
          </w:p>
          <w:p w14:paraId="6F60E4FD" w14:textId="77777777" w:rsidR="00F11955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8840F0">
              <w:rPr>
                <w:rFonts w:ascii="Times New Roman" w:hAnsi="Times New Roman" w:cs="Times New Roman"/>
                <w:kern w:val="0"/>
                <w:sz w:val="24"/>
              </w:rPr>
              <w:t>Serine proteinase-like protein</w:t>
            </w:r>
          </w:p>
          <w:p w14:paraId="733DB199" w14:textId="77777777" w:rsidR="00F11955" w:rsidRPr="00961B4D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1B4D">
              <w:rPr>
                <w:rFonts w:ascii="Times New Roman" w:hAnsi="Times New Roman" w:cs="Times New Roman"/>
                <w:kern w:val="0"/>
                <w:sz w:val="24"/>
              </w:rPr>
              <w:t>Beta-actin</w:t>
            </w:r>
          </w:p>
          <w:p w14:paraId="20D325CF" w14:textId="77777777" w:rsidR="00F11955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8840F0">
              <w:rPr>
                <w:rFonts w:ascii="Times New Roman" w:hAnsi="Times New Roman" w:cs="Times New Roman"/>
                <w:kern w:val="0"/>
                <w:sz w:val="24"/>
              </w:rPr>
              <w:t>Ubiquitin</w:t>
            </w:r>
          </w:p>
          <w:p w14:paraId="5F5E26FA" w14:textId="77777777" w:rsidR="00F11955" w:rsidRPr="00961B4D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1B4D">
              <w:rPr>
                <w:rFonts w:ascii="Times New Roman" w:hAnsi="Times New Roman" w:cs="Times New Roman"/>
                <w:kern w:val="0"/>
                <w:sz w:val="24"/>
              </w:rPr>
              <w:t>Hemocyanin subunit 2</w:t>
            </w:r>
          </w:p>
          <w:p w14:paraId="3A0A282D" w14:textId="77777777" w:rsidR="00F11955" w:rsidRPr="00961B4D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1B4D">
              <w:rPr>
                <w:rFonts w:ascii="Times New Roman" w:hAnsi="Times New Roman" w:cs="Times New Roman"/>
                <w:kern w:val="0"/>
                <w:sz w:val="24"/>
              </w:rPr>
              <w:t>Adaptor-related protein complex 2 beta 1 subunit (Fragment)</w:t>
            </w:r>
          </w:p>
          <w:p w14:paraId="32B41AA5" w14:textId="77777777" w:rsidR="00F11955" w:rsidRPr="004F1E3D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4F1E3D">
              <w:rPr>
                <w:rFonts w:ascii="Times New Roman" w:hAnsi="Times New Roman" w:cs="Times New Roman"/>
                <w:kern w:val="0"/>
                <w:sz w:val="24"/>
              </w:rPr>
              <w:t>TNF receptor associated factor 6</w:t>
            </w:r>
          </w:p>
          <w:p w14:paraId="426EECAE" w14:textId="77777777" w:rsidR="00F11955" w:rsidRPr="00961B4D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1B4D">
              <w:rPr>
                <w:rFonts w:ascii="Times New Roman" w:hAnsi="Times New Roman" w:cs="Times New Roman"/>
                <w:kern w:val="0"/>
                <w:sz w:val="24"/>
              </w:rPr>
              <w:t xml:space="preserve">Putative </w:t>
            </w:r>
            <w:proofErr w:type="spellStart"/>
            <w:r w:rsidRPr="00961B4D">
              <w:rPr>
                <w:rFonts w:ascii="Times New Roman" w:hAnsi="Times New Roman" w:cs="Times New Roman"/>
                <w:kern w:val="0"/>
                <w:sz w:val="24"/>
              </w:rPr>
              <w:t>ras</w:t>
            </w:r>
            <w:proofErr w:type="spellEnd"/>
            <w:r w:rsidRPr="00961B4D">
              <w:rPr>
                <w:rFonts w:ascii="Times New Roman" w:hAnsi="Times New Roman" w:cs="Times New Roman"/>
                <w:kern w:val="0"/>
                <w:sz w:val="24"/>
              </w:rPr>
              <w:t xml:space="preserve">-related protein </w:t>
            </w:r>
            <w:proofErr w:type="spellStart"/>
            <w:r w:rsidRPr="00961B4D">
              <w:rPr>
                <w:rFonts w:ascii="Times New Roman" w:hAnsi="Times New Roman" w:cs="Times New Roman"/>
                <w:kern w:val="0"/>
                <w:sz w:val="24"/>
              </w:rPr>
              <w:t>Rab</w:t>
            </w:r>
            <w:proofErr w:type="spellEnd"/>
            <w:r w:rsidRPr="00961B4D">
              <w:rPr>
                <w:rFonts w:ascii="Times New Roman" w:hAnsi="Times New Roman" w:cs="Times New Roman"/>
                <w:kern w:val="0"/>
                <w:sz w:val="24"/>
              </w:rPr>
              <w:t xml:space="preserve"> (Fragment)</w:t>
            </w:r>
          </w:p>
          <w:p w14:paraId="347AA6A7" w14:textId="77777777" w:rsidR="00F11955" w:rsidRPr="00961B4D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1B4D">
              <w:rPr>
                <w:rFonts w:ascii="Times New Roman" w:hAnsi="Times New Roman" w:cs="Times New Roman"/>
                <w:kern w:val="0"/>
                <w:sz w:val="24"/>
              </w:rPr>
              <w:t>Beta-actin</w:t>
            </w:r>
          </w:p>
          <w:p w14:paraId="60582D88" w14:textId="77777777" w:rsidR="00F11955" w:rsidRPr="00961B4D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1B4D">
              <w:rPr>
                <w:rFonts w:ascii="Times New Roman" w:hAnsi="Times New Roman" w:cs="Times New Roman"/>
                <w:kern w:val="0"/>
                <w:sz w:val="24"/>
              </w:rPr>
              <w:t>Histone H2A</w:t>
            </w:r>
          </w:p>
          <w:p w14:paraId="31D7A495" w14:textId="77777777" w:rsidR="00F11955" w:rsidRPr="00961B4D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1B4D">
              <w:rPr>
                <w:rFonts w:ascii="Times New Roman" w:hAnsi="Times New Roman" w:cs="Times New Roman"/>
                <w:kern w:val="0"/>
                <w:sz w:val="24"/>
              </w:rPr>
              <w:t>Heat shock protein family member</w:t>
            </w:r>
          </w:p>
          <w:p w14:paraId="38D1AA5E" w14:textId="77777777" w:rsidR="00F11955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8840F0">
              <w:rPr>
                <w:rFonts w:ascii="Times New Roman" w:hAnsi="Times New Roman" w:cs="Times New Roman"/>
                <w:kern w:val="0"/>
                <w:sz w:val="24"/>
              </w:rPr>
              <w:t>S3Ae ribosomal protein-like protein (Fragment)</w:t>
            </w:r>
          </w:p>
          <w:p w14:paraId="5E81A180" w14:textId="77777777" w:rsidR="00F11955" w:rsidRPr="00961B4D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1B4D">
              <w:rPr>
                <w:rFonts w:ascii="Times New Roman" w:hAnsi="Times New Roman" w:cs="Times New Roman"/>
                <w:kern w:val="0"/>
                <w:sz w:val="24"/>
              </w:rPr>
              <w:t>Ras-related protein Rab-1A (Fragment)</w:t>
            </w:r>
          </w:p>
          <w:p w14:paraId="2E1DA509" w14:textId="77777777" w:rsidR="00F11955" w:rsidRPr="00961B4D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1B4D">
              <w:rPr>
                <w:rFonts w:ascii="Times New Roman" w:hAnsi="Times New Roman" w:cs="Times New Roman"/>
                <w:kern w:val="0"/>
                <w:sz w:val="24"/>
              </w:rPr>
              <w:t>Rab5 (Fragment)</w:t>
            </w:r>
          </w:p>
          <w:p w14:paraId="42511593" w14:textId="77777777" w:rsidR="00F11955" w:rsidRPr="00961B4D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1B4D">
              <w:rPr>
                <w:rFonts w:ascii="Times New Roman" w:hAnsi="Times New Roman" w:cs="Times New Roman"/>
                <w:kern w:val="0"/>
                <w:sz w:val="24"/>
              </w:rPr>
              <w:t>Ribosomal protein L10 (Fragment)</w:t>
            </w:r>
          </w:p>
          <w:p w14:paraId="3BB570EF" w14:textId="77777777" w:rsidR="00F11955" w:rsidRPr="00961B4D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1B4D">
              <w:rPr>
                <w:rFonts w:ascii="Times New Roman" w:hAnsi="Times New Roman" w:cs="Times New Roman"/>
                <w:kern w:val="0"/>
                <w:sz w:val="24"/>
              </w:rPr>
              <w:t>Thioredoxin</w:t>
            </w:r>
          </w:p>
          <w:p w14:paraId="3ABA5412" w14:textId="77777777" w:rsidR="00F11955" w:rsidRPr="00961B4D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1B4D">
              <w:rPr>
                <w:rFonts w:ascii="Times New Roman" w:hAnsi="Times New Roman" w:cs="Times New Roman"/>
                <w:kern w:val="0"/>
                <w:sz w:val="24"/>
              </w:rPr>
              <w:t xml:space="preserve">Ubiquitin carboxyl-terminal hydrolase </w:t>
            </w:r>
          </w:p>
          <w:p w14:paraId="193808D0" w14:textId="77777777" w:rsidR="00F11955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8840F0">
              <w:rPr>
                <w:rFonts w:ascii="Times New Roman" w:hAnsi="Times New Roman" w:cs="Times New Roman"/>
                <w:kern w:val="0"/>
                <w:sz w:val="24"/>
              </w:rPr>
              <w:t>Hypoxia inducible factor 1 alpha</w:t>
            </w:r>
          </w:p>
          <w:p w14:paraId="15B6D7FA" w14:textId="77777777" w:rsidR="00F11955" w:rsidRPr="00961B4D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1B4D">
              <w:rPr>
                <w:rFonts w:ascii="Times New Roman" w:hAnsi="Times New Roman" w:cs="Times New Roman"/>
                <w:kern w:val="0"/>
                <w:sz w:val="24"/>
              </w:rPr>
              <w:t xml:space="preserve">Nitric oxide synthase </w:t>
            </w:r>
          </w:p>
          <w:p w14:paraId="22883F14" w14:textId="77777777" w:rsidR="00F11955" w:rsidRPr="00961B4D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1B4D">
              <w:rPr>
                <w:rFonts w:ascii="Times New Roman" w:hAnsi="Times New Roman" w:cs="Times New Roman"/>
                <w:kern w:val="0"/>
                <w:sz w:val="24"/>
              </w:rPr>
              <w:t>Macrophage migration inhibitory factor MIF1</w:t>
            </w:r>
          </w:p>
          <w:p w14:paraId="5FE8B103" w14:textId="77777777" w:rsidR="00F11955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8840F0">
              <w:rPr>
                <w:rFonts w:ascii="Times New Roman" w:hAnsi="Times New Roman" w:cs="Times New Roman"/>
                <w:kern w:val="0"/>
                <w:sz w:val="24"/>
              </w:rPr>
              <w:t>Gamma-interferon induced thiol reductase GILT3</w:t>
            </w:r>
          </w:p>
          <w:p w14:paraId="7CDBBC9E" w14:textId="77777777" w:rsidR="00F11955" w:rsidRPr="00961B4D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1B4D">
              <w:rPr>
                <w:rFonts w:ascii="Times New Roman" w:hAnsi="Times New Roman" w:cs="Times New Roman"/>
                <w:kern w:val="0"/>
                <w:sz w:val="24"/>
              </w:rPr>
              <w:t xml:space="preserve">NADH-ubiquinone oxidoreductase chain 5 </w:t>
            </w:r>
          </w:p>
          <w:p w14:paraId="14DFF542" w14:textId="77777777" w:rsidR="00F11955" w:rsidRPr="00961B4D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1B4D">
              <w:rPr>
                <w:rFonts w:ascii="Times New Roman" w:hAnsi="Times New Roman" w:cs="Times New Roman"/>
                <w:kern w:val="0"/>
                <w:sz w:val="24"/>
              </w:rPr>
              <w:t>Myosin light chain</w:t>
            </w:r>
          </w:p>
          <w:p w14:paraId="6ED0A231" w14:textId="77777777" w:rsidR="00F11955" w:rsidRPr="004F1E3D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 w:rsidRPr="00961B4D">
              <w:rPr>
                <w:rFonts w:ascii="Times New Roman" w:hAnsi="Times New Roman" w:cs="Times New Roman"/>
                <w:kern w:val="0"/>
                <w:sz w:val="24"/>
              </w:rPr>
              <w:t>Replication factor C 2 (40kD) isoform 2 (Fragment)</w:t>
            </w:r>
          </w:p>
        </w:tc>
        <w:tc>
          <w:tcPr>
            <w:tcW w:w="1809" w:type="dxa"/>
            <w:tcBorders>
              <w:top w:val="single" w:sz="4" w:space="0" w:color="auto"/>
              <w:bottom w:val="nil"/>
            </w:tcBorders>
          </w:tcPr>
          <w:p w14:paraId="54EB1B00" w14:textId="77777777" w:rsidR="00F11955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23.31</w:t>
            </w:r>
          </w:p>
          <w:p w14:paraId="5A77A9BD" w14:textId="77777777" w:rsidR="00F11955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86.6</w:t>
            </w:r>
          </w:p>
          <w:p w14:paraId="3BB7903A" w14:textId="77777777" w:rsidR="00F11955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63.54</w:t>
            </w:r>
          </w:p>
          <w:p w14:paraId="0C24CF60" w14:textId="77777777" w:rsidR="00F11955" w:rsidRPr="004F1E3D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50.76</w:t>
            </w:r>
          </w:p>
        </w:tc>
      </w:tr>
      <w:tr w:rsidR="00F11955" w:rsidRPr="00560423" w14:paraId="7F57A283" w14:textId="77777777" w:rsidTr="00171891">
        <w:trPr>
          <w:trHeight w:val="7944"/>
        </w:trPr>
        <w:tc>
          <w:tcPr>
            <w:tcW w:w="6487" w:type="dxa"/>
            <w:vMerge/>
          </w:tcPr>
          <w:p w14:paraId="1EDDBFA8" w14:textId="77777777" w:rsidR="00F11955" w:rsidRPr="004F1E3D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  <w:tc>
          <w:tcPr>
            <w:tcW w:w="1809" w:type="dxa"/>
            <w:tcBorders>
              <w:top w:val="nil"/>
            </w:tcBorders>
          </w:tcPr>
          <w:p w14:paraId="3C0E4B00" w14:textId="77777777" w:rsidR="00F11955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94.007</w:t>
            </w:r>
          </w:p>
          <w:p w14:paraId="0B6016F8" w14:textId="77777777" w:rsidR="00F11955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86.896</w:t>
            </w:r>
          </w:p>
          <w:p w14:paraId="005DE504" w14:textId="77777777" w:rsidR="00F11955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67.625</w:t>
            </w:r>
          </w:p>
          <w:p w14:paraId="2D27716B" w14:textId="77777777" w:rsidR="00F11955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56.082</w:t>
            </w:r>
          </w:p>
          <w:p w14:paraId="5D36DABB" w14:textId="77777777" w:rsidR="00F11955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31.739</w:t>
            </w:r>
          </w:p>
          <w:p w14:paraId="1C721D64" w14:textId="77777777" w:rsidR="00F11955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9.218</w:t>
            </w:r>
          </w:p>
          <w:p w14:paraId="60DE368E" w14:textId="77777777" w:rsidR="00F11955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4.968</w:t>
            </w:r>
          </w:p>
          <w:p w14:paraId="47DFCC63" w14:textId="77777777" w:rsidR="00F11955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8.962</w:t>
            </w:r>
          </w:p>
          <w:p w14:paraId="6FB0D3E5" w14:textId="77777777" w:rsidR="00F11955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6.418</w:t>
            </w:r>
          </w:p>
          <w:p w14:paraId="6DBDE18A" w14:textId="77777777" w:rsidR="00F11955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4.321</w:t>
            </w:r>
          </w:p>
          <w:p w14:paraId="288253F6" w14:textId="77777777" w:rsidR="00F11955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3.990</w:t>
            </w:r>
          </w:p>
          <w:p w14:paraId="2ADBBC57" w14:textId="77777777" w:rsidR="00F11955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9.1452</w:t>
            </w:r>
          </w:p>
          <w:p w14:paraId="4AD52361" w14:textId="77777777" w:rsidR="00F11955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6.7983</w:t>
            </w:r>
          </w:p>
          <w:p w14:paraId="6DBB2EE8" w14:textId="77777777" w:rsidR="00F11955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6.4271</w:t>
            </w:r>
          </w:p>
          <w:p w14:paraId="41035EFC" w14:textId="77777777" w:rsidR="00F11955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4.3205</w:t>
            </w:r>
          </w:p>
          <w:p w14:paraId="395FC82F" w14:textId="77777777" w:rsidR="00F11955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3572</w:t>
            </w:r>
          </w:p>
          <w:p w14:paraId="2A8F765D" w14:textId="77777777" w:rsidR="00F11955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2532</w:t>
            </w:r>
          </w:p>
          <w:p w14:paraId="5CBC859B" w14:textId="77777777" w:rsidR="00F11955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2.1855</w:t>
            </w:r>
          </w:p>
          <w:p w14:paraId="475E7183" w14:textId="77777777" w:rsidR="00F11955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8632</w:t>
            </w:r>
          </w:p>
          <w:p w14:paraId="0D357F24" w14:textId="77777777" w:rsidR="00F11955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6527</w:t>
            </w:r>
          </w:p>
          <w:p w14:paraId="585B45AB" w14:textId="77777777" w:rsidR="00F11955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2498</w:t>
            </w:r>
          </w:p>
          <w:p w14:paraId="408C96CD" w14:textId="77777777" w:rsidR="00F11955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.1835</w:t>
            </w:r>
          </w:p>
          <w:p w14:paraId="6C81FC9A" w14:textId="77777777" w:rsidR="00F11955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2</w:t>
            </w:r>
          </w:p>
          <w:p w14:paraId="51C4A0BF" w14:textId="77777777" w:rsidR="00F11955" w:rsidRPr="001C4BAE" w:rsidRDefault="00F11955" w:rsidP="00171891">
            <w:pPr>
              <w:spacing w:line="324" w:lineRule="auto"/>
              <w:contextualSpacing/>
              <w:jc w:val="left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-2</w:t>
            </w:r>
          </w:p>
        </w:tc>
      </w:tr>
    </w:tbl>
    <w:p w14:paraId="2E316C6D" w14:textId="77777777" w:rsidR="001B1E66" w:rsidRDefault="001B1E66"/>
    <w:sectPr w:rsidR="001B1E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A6C"/>
    <w:rsid w:val="00181A6C"/>
    <w:rsid w:val="001B1E66"/>
    <w:rsid w:val="002A4001"/>
    <w:rsid w:val="00F119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0D392"/>
  <w15:chartTrackingRefBased/>
  <w15:docId w15:val="{6B006D8E-D2FD-4157-B1B1-C90015043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1955"/>
    <w:pPr>
      <w:widowControl w:val="0"/>
      <w:spacing w:after="160" w:line="259" w:lineRule="auto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ndNoteBibliographyChar">
    <w:name w:val="EndNote Bibliography Char"/>
    <w:link w:val="EndNoteBibliography"/>
    <w:qFormat/>
    <w:rsid w:val="00F11955"/>
    <w:rPr>
      <w:rFonts w:ascii="Calibri" w:hAnsi="Calibri" w:cs="Calibri"/>
    </w:rPr>
  </w:style>
  <w:style w:type="paragraph" w:customStyle="1" w:styleId="EndNoteBibliography">
    <w:name w:val="EndNote Bibliography"/>
    <w:basedOn w:val="a"/>
    <w:link w:val="EndNoteBibliographyChar"/>
    <w:qFormat/>
    <w:rsid w:val="00F11955"/>
    <w:pPr>
      <w:spacing w:after="0" w:line="240" w:lineRule="auto"/>
    </w:pPr>
    <w:rPr>
      <w:rFonts w:ascii="Calibri" w:hAnsi="Calibri" w:cs="Calibr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龚 燚</dc:creator>
  <cp:keywords/>
  <dc:description/>
  <cp:lastModifiedBy>龚 燚</cp:lastModifiedBy>
  <cp:revision>3</cp:revision>
  <dcterms:created xsi:type="dcterms:W3CDTF">2021-07-27T14:51:00Z</dcterms:created>
  <dcterms:modified xsi:type="dcterms:W3CDTF">2021-07-27T14:57:00Z</dcterms:modified>
</cp:coreProperties>
</file>